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8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874"/>
        <w:gridCol w:w="1875"/>
        <w:gridCol w:w="1875"/>
      </w:tblGrid>
      <w:tr w:rsidR="000334BE" w:rsidRPr="00BA30C3" w14:paraId="582646D9" w14:textId="77777777" w:rsidTr="007B6EED">
        <w:tc>
          <w:tcPr>
            <w:tcW w:w="9026" w:type="dxa"/>
            <w:gridSpan w:val="5"/>
            <w:tcBorders>
              <w:top w:val="nil"/>
              <w:bottom w:val="single" w:sz="4" w:space="0" w:color="auto"/>
            </w:tcBorders>
            <w:vAlign w:val="bottom"/>
          </w:tcPr>
          <w:p w14:paraId="17B36494" w14:textId="2259AA39" w:rsidR="000334BE" w:rsidRPr="00BA30C3" w:rsidRDefault="000334BE" w:rsidP="007B6EED">
            <w:pPr>
              <w:spacing w:after="2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able S1</w:t>
            </w:r>
            <w:r>
              <w:rPr>
                <w:rFonts w:ascii="Garamond" w:hAnsi="Garamond"/>
                <w:b/>
              </w:rPr>
              <w:t>.</w:t>
            </w:r>
            <w:r>
              <w:rPr>
                <w:rFonts w:ascii="Garamond" w:hAnsi="Garamond"/>
                <w:b/>
              </w:rPr>
              <w:t xml:space="preserve"> </w:t>
            </w:r>
            <w:r w:rsidRPr="00BA30C3">
              <w:rPr>
                <w:rFonts w:ascii="Garamond" w:hAnsi="Garamond"/>
                <w:b/>
              </w:rPr>
              <w:t>Relationship between arts and cultural engagemen</w:t>
            </w:r>
            <w:r>
              <w:rPr>
                <w:rFonts w:ascii="Garamond" w:hAnsi="Garamond"/>
                <w:b/>
              </w:rPr>
              <w:t xml:space="preserve">t, outside school, </w:t>
            </w:r>
            <w:r w:rsidRPr="00BA30C3">
              <w:rPr>
                <w:rFonts w:ascii="Garamond" w:hAnsi="Garamond"/>
                <w:b/>
              </w:rPr>
              <w:t xml:space="preserve">and self-esteem </w:t>
            </w:r>
            <w:r>
              <w:rPr>
                <w:rFonts w:ascii="Garamond" w:hAnsi="Garamond"/>
                <w:b/>
              </w:rPr>
              <w:t>in Sweep 5 (age 11)</w:t>
            </w:r>
          </w:p>
        </w:tc>
      </w:tr>
      <w:tr w:rsidR="000334BE" w:rsidRPr="00BA30C3" w14:paraId="4E59697D" w14:textId="77777777" w:rsidTr="007B6EE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8DECE" w14:textId="77777777" w:rsidR="000334BE" w:rsidRPr="00BA30C3" w:rsidRDefault="000334BE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854DB" w14:textId="77777777" w:rsidR="000334BE" w:rsidRPr="00BA30C3" w:rsidRDefault="000334BE" w:rsidP="007B6EED">
            <w:pPr>
              <w:rPr>
                <w:rFonts w:ascii="Garamond" w:hAnsi="Garamond"/>
                <w:b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9AC5576" w14:textId="77777777" w:rsidR="000334BE" w:rsidRPr="00BA30C3" w:rsidRDefault="000334BE" w:rsidP="007B6EED">
            <w:pPr>
              <w:rPr>
                <w:rFonts w:ascii="Garamond" w:hAnsi="Garamond"/>
                <w:b/>
              </w:rPr>
            </w:pPr>
            <w:proofErr w:type="gramStart"/>
            <w:r w:rsidRPr="00BA30C3">
              <w:rPr>
                <w:rFonts w:ascii="Garamond" w:hAnsi="Garamond"/>
                <w:b/>
              </w:rPr>
              <w:t>Listen</w:t>
            </w:r>
            <w:proofErr w:type="gramEnd"/>
            <w:r w:rsidRPr="00BA30C3">
              <w:rPr>
                <w:rFonts w:ascii="Garamond" w:hAnsi="Garamond"/>
                <w:b/>
              </w:rPr>
              <w:t xml:space="preserve"> to/play music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576C1B" w14:textId="77777777" w:rsidR="000334BE" w:rsidRPr="00BA30C3" w:rsidRDefault="000334BE" w:rsidP="007B6EED">
            <w:pPr>
              <w:rPr>
                <w:rFonts w:ascii="Garamond" w:hAnsi="Garamond"/>
                <w:b/>
              </w:rPr>
            </w:pPr>
            <w:r w:rsidRPr="00BA30C3">
              <w:rPr>
                <w:rFonts w:ascii="Garamond" w:hAnsi="Garamond"/>
                <w:b/>
              </w:rPr>
              <w:t>Paint, draw, or make thing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BDB1249" w14:textId="77777777" w:rsidR="000334BE" w:rsidRPr="00BA30C3" w:rsidRDefault="000334BE" w:rsidP="007B6EED">
            <w:pPr>
              <w:rPr>
                <w:rFonts w:ascii="Garamond" w:hAnsi="Garamond"/>
                <w:b/>
              </w:rPr>
            </w:pPr>
            <w:r w:rsidRPr="00BA30C3">
              <w:rPr>
                <w:rFonts w:ascii="Garamond" w:hAnsi="Garamond"/>
                <w:b/>
              </w:rPr>
              <w:t>Read for enjoyment</w:t>
            </w:r>
          </w:p>
        </w:tc>
      </w:tr>
      <w:tr w:rsidR="000334BE" w:rsidRPr="00BA30C3" w14:paraId="6824F3B1" w14:textId="77777777" w:rsidTr="007B6EED"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30BAB3" w14:textId="77777777" w:rsidR="000334BE" w:rsidRPr="00BA30C3" w:rsidRDefault="000334BE" w:rsidP="007B6EED">
            <w:pPr>
              <w:spacing w:beforeLines="20" w:before="48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Most days vs otherwis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73A26" w14:textId="77777777" w:rsidR="000334BE" w:rsidRPr="00BA30C3" w:rsidRDefault="000334BE" w:rsidP="007B6EED">
            <w:pPr>
              <w:tabs>
                <w:tab w:val="decimal" w:pos="30"/>
              </w:tabs>
              <w:spacing w:beforeLines="20" w:before="48"/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ATT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FE8479" w14:textId="77777777" w:rsidR="000334BE" w:rsidRPr="00BA30C3" w:rsidRDefault="000334BE" w:rsidP="007B6EED">
            <w:pPr>
              <w:tabs>
                <w:tab w:val="decimal" w:pos="28"/>
              </w:tabs>
              <w:spacing w:beforeLines="20" w:before="48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89 (</w:t>
            </w:r>
            <w:proofErr w:type="gramStart"/>
            <w:r>
              <w:rPr>
                <w:rFonts w:ascii="Garamond" w:hAnsi="Garamond"/>
              </w:rPr>
              <w:t>0.020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2CC011" w14:textId="77777777" w:rsidR="000334BE" w:rsidRPr="00BA30C3" w:rsidRDefault="000334BE" w:rsidP="007B6EED">
            <w:pPr>
              <w:tabs>
                <w:tab w:val="decimal" w:pos="0"/>
              </w:tabs>
              <w:spacing w:beforeLines="20" w:before="48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23 (</w:t>
            </w:r>
            <w:proofErr w:type="gramStart"/>
            <w:r>
              <w:rPr>
                <w:rFonts w:ascii="Garamond" w:hAnsi="Garamond"/>
              </w:rPr>
              <w:t>0.024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79D12929" w14:textId="77777777" w:rsidR="000334BE" w:rsidRDefault="000334BE" w:rsidP="007B6EED">
            <w:pPr>
              <w:tabs>
                <w:tab w:val="decimal" w:pos="0"/>
              </w:tabs>
              <w:spacing w:beforeLines="20" w:before="48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152 (</w:t>
            </w:r>
            <w:proofErr w:type="gramStart"/>
            <w:r>
              <w:rPr>
                <w:rFonts w:ascii="Garamond" w:hAnsi="Garamond"/>
              </w:rPr>
              <w:t>0.023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</w:tr>
      <w:tr w:rsidR="000334BE" w:rsidRPr="00BA30C3" w14:paraId="600446B9" w14:textId="77777777" w:rsidTr="007B6EED">
        <w:tc>
          <w:tcPr>
            <w:tcW w:w="1560" w:type="dxa"/>
            <w:vMerge/>
            <w:shd w:val="clear" w:color="auto" w:fill="auto"/>
          </w:tcPr>
          <w:p w14:paraId="6CA5B96B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CC74232" w14:textId="77777777" w:rsidR="000334BE" w:rsidRPr="00BA30C3" w:rsidRDefault="000334BE" w:rsidP="007B6EED">
            <w:pPr>
              <w:tabs>
                <w:tab w:val="decimal" w:pos="30"/>
                <w:tab w:val="left" w:pos="829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Mean bias (%)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</w:tcPr>
          <w:p w14:paraId="7343499C" w14:textId="77777777" w:rsidR="000334BE" w:rsidRPr="00BA30C3" w:rsidRDefault="000334BE" w:rsidP="007B6EED">
            <w:pPr>
              <w:tabs>
                <w:tab w:val="decimal" w:pos="28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776BD084" w14:textId="77777777" w:rsidR="000334BE" w:rsidRPr="00BA30C3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E2B590D" w14:textId="77777777" w:rsidR="000334BE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7</w:t>
            </w:r>
          </w:p>
        </w:tc>
      </w:tr>
      <w:tr w:rsidR="000334BE" w:rsidRPr="00BA30C3" w14:paraId="57E9DED4" w14:textId="77777777" w:rsidTr="007B6EED">
        <w:tc>
          <w:tcPr>
            <w:tcW w:w="1560" w:type="dxa"/>
            <w:vMerge/>
            <w:shd w:val="clear" w:color="auto" w:fill="auto"/>
          </w:tcPr>
          <w:p w14:paraId="1F1A22EA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8BA4093" w14:textId="77777777" w:rsidR="000334BE" w:rsidRPr="00BA30C3" w:rsidRDefault="000334BE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 xml:space="preserve">Rubin’s B 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</w:tcPr>
          <w:p w14:paraId="2C4C31E1" w14:textId="77777777" w:rsidR="000334BE" w:rsidRPr="00BA30C3" w:rsidRDefault="000334BE" w:rsidP="007B6EED">
            <w:pPr>
              <w:tabs>
                <w:tab w:val="decimal" w:pos="28"/>
                <w:tab w:val="center" w:pos="955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02223C7D" w14:textId="77777777" w:rsidR="000334BE" w:rsidRPr="00BA30C3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5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76774047" w14:textId="77777777" w:rsidR="000334BE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.5</w:t>
            </w:r>
          </w:p>
        </w:tc>
      </w:tr>
      <w:tr w:rsidR="000334BE" w:rsidRPr="00BA30C3" w14:paraId="60DAF06A" w14:textId="77777777" w:rsidTr="007B6EED">
        <w:tc>
          <w:tcPr>
            <w:tcW w:w="1560" w:type="dxa"/>
            <w:vMerge/>
            <w:shd w:val="clear" w:color="auto" w:fill="auto"/>
          </w:tcPr>
          <w:p w14:paraId="42163F4F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A87A0CC" w14:textId="77777777" w:rsidR="000334BE" w:rsidRPr="00BA30C3" w:rsidRDefault="000334BE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Rubin’s R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</w:tcPr>
          <w:p w14:paraId="7030AFE9" w14:textId="77777777" w:rsidR="000334BE" w:rsidRPr="00BA30C3" w:rsidRDefault="000334BE" w:rsidP="007B6EED">
            <w:pPr>
              <w:tabs>
                <w:tab w:val="decimal" w:pos="28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16D97CE0" w14:textId="77777777" w:rsidR="000334BE" w:rsidRPr="00BA30C3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3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 w14:paraId="30986156" w14:textId="77777777" w:rsidR="000334BE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3</w:t>
            </w:r>
          </w:p>
        </w:tc>
      </w:tr>
      <w:tr w:rsidR="000334BE" w:rsidRPr="00BA30C3" w14:paraId="1E211A44" w14:textId="77777777" w:rsidTr="007B6EED">
        <w:tc>
          <w:tcPr>
            <w:tcW w:w="1560" w:type="dxa"/>
            <w:vMerge/>
            <w:shd w:val="clear" w:color="auto" w:fill="auto"/>
          </w:tcPr>
          <w:p w14:paraId="4A45F9FC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940C77" w14:textId="77777777" w:rsidR="000334BE" w:rsidRPr="00BA30C3" w:rsidRDefault="000334BE" w:rsidP="007B6EED">
            <w:pPr>
              <w:tabs>
                <w:tab w:val="decimal" w:pos="30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</w:tcPr>
          <w:p w14:paraId="3FAF1BDB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4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3BCC6651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14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2B7E0F63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310</w:t>
            </w:r>
          </w:p>
        </w:tc>
      </w:tr>
      <w:tr w:rsidR="000334BE" w:rsidRPr="00BA30C3" w14:paraId="7A6B8CF4" w14:textId="77777777" w:rsidTr="007B6EED">
        <w:tc>
          <w:tcPr>
            <w:tcW w:w="1560" w:type="dxa"/>
            <w:vMerge/>
            <w:shd w:val="clear" w:color="auto" w:fill="auto"/>
          </w:tcPr>
          <w:p w14:paraId="76F9593F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6E1CF14" w14:textId="77777777" w:rsidR="000334BE" w:rsidRDefault="000334BE" w:rsidP="007B6EED">
            <w:pPr>
              <w:tabs>
                <w:tab w:val="decimal" w:pos="30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874" w:type="dxa"/>
            <w:tcBorders>
              <w:top w:val="nil"/>
              <w:bottom w:val="nil"/>
            </w:tcBorders>
            <w:shd w:val="clear" w:color="auto" w:fill="auto"/>
          </w:tcPr>
          <w:p w14:paraId="2FD22296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363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2B8592AF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696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</w:tcPr>
          <w:p w14:paraId="3E591446" w14:textId="77777777" w:rsidR="000334BE" w:rsidRPr="0080287B" w:rsidRDefault="000334BE" w:rsidP="007B6EED">
            <w:pPr>
              <w:tabs>
                <w:tab w:val="decimal" w:pos="0"/>
              </w:tabs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799</w:t>
            </w:r>
          </w:p>
        </w:tc>
      </w:tr>
      <w:tr w:rsidR="000334BE" w:rsidRPr="00BA30C3" w14:paraId="677BBBD9" w14:textId="77777777" w:rsidTr="007B6EED">
        <w:tc>
          <w:tcPr>
            <w:tcW w:w="1560" w:type="dxa"/>
            <w:vMerge/>
            <w:tcBorders>
              <w:bottom w:val="dotted" w:sz="4" w:space="0" w:color="auto"/>
            </w:tcBorders>
            <w:shd w:val="clear" w:color="auto" w:fill="auto"/>
          </w:tcPr>
          <w:p w14:paraId="0B0B7071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0E56602" w14:textId="77777777" w:rsidR="000334BE" w:rsidRDefault="000334BE" w:rsidP="007B6EED">
            <w:pPr>
              <w:tabs>
                <w:tab w:val="decimal" w:pos="30"/>
              </w:tabs>
              <w:spacing w:after="6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874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0B873518" w14:textId="77777777" w:rsidR="000334BE" w:rsidRPr="0080287B" w:rsidRDefault="000334BE" w:rsidP="007B6EED">
            <w:pPr>
              <w:tabs>
                <w:tab w:val="decimal" w:pos="0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9109</w:t>
            </w:r>
          </w:p>
        </w:tc>
        <w:tc>
          <w:tcPr>
            <w:tcW w:w="187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5D0C8F71" w14:textId="77777777" w:rsidR="000334BE" w:rsidRPr="0080287B" w:rsidRDefault="000334BE" w:rsidP="007B6EED">
            <w:pPr>
              <w:tabs>
                <w:tab w:val="decimal" w:pos="0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9109</w:t>
            </w:r>
          </w:p>
        </w:tc>
        <w:tc>
          <w:tcPr>
            <w:tcW w:w="187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45E7C4F5" w14:textId="77777777" w:rsidR="000334BE" w:rsidRPr="0080287B" w:rsidRDefault="000334BE" w:rsidP="007B6EED">
            <w:pPr>
              <w:tabs>
                <w:tab w:val="decimal" w:pos="0"/>
              </w:tabs>
              <w:spacing w:after="6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9109</w:t>
            </w:r>
          </w:p>
        </w:tc>
      </w:tr>
      <w:tr w:rsidR="000334BE" w:rsidRPr="00BA30C3" w14:paraId="0956AECF" w14:textId="77777777" w:rsidTr="007B6EED">
        <w:tc>
          <w:tcPr>
            <w:tcW w:w="1560" w:type="dxa"/>
            <w:vMerge w:val="restart"/>
            <w:tcBorders>
              <w:top w:val="dotted" w:sz="4" w:space="0" w:color="auto"/>
            </w:tcBorders>
            <w:shd w:val="clear" w:color="auto" w:fill="auto"/>
          </w:tcPr>
          <w:p w14:paraId="10E273AA" w14:textId="77777777" w:rsidR="000334BE" w:rsidRPr="00BA30C3" w:rsidRDefault="000334BE" w:rsidP="007B6EED">
            <w:pPr>
              <w:spacing w:before="20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Most days vs never/less often than once a month</w:t>
            </w:r>
          </w:p>
        </w:tc>
        <w:tc>
          <w:tcPr>
            <w:tcW w:w="1842" w:type="dxa"/>
            <w:tcBorders>
              <w:top w:val="dotted" w:sz="4" w:space="0" w:color="auto"/>
            </w:tcBorders>
            <w:shd w:val="clear" w:color="auto" w:fill="auto"/>
          </w:tcPr>
          <w:p w14:paraId="5A7BEF96" w14:textId="77777777" w:rsidR="000334BE" w:rsidRPr="005A07E8" w:rsidRDefault="000334BE" w:rsidP="007B6EED">
            <w:pPr>
              <w:tabs>
                <w:tab w:val="decimal" w:pos="30"/>
              </w:tabs>
              <w:spacing w:before="20"/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ATT</w:t>
            </w:r>
          </w:p>
        </w:tc>
        <w:tc>
          <w:tcPr>
            <w:tcW w:w="1874" w:type="dxa"/>
            <w:tcBorders>
              <w:top w:val="dotted" w:sz="4" w:space="0" w:color="auto"/>
            </w:tcBorders>
            <w:shd w:val="clear" w:color="auto" w:fill="auto"/>
          </w:tcPr>
          <w:p w14:paraId="5FA33B7C" w14:textId="77777777" w:rsidR="000334BE" w:rsidRPr="005A07E8" w:rsidRDefault="000334BE" w:rsidP="007B6EED">
            <w:pPr>
              <w:tabs>
                <w:tab w:val="decimal" w:pos="37"/>
              </w:tabs>
              <w:spacing w:before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00 (</w:t>
            </w:r>
            <w:proofErr w:type="gramStart"/>
            <w:r>
              <w:rPr>
                <w:rFonts w:ascii="Garamond" w:hAnsi="Garamond"/>
              </w:rPr>
              <w:t>0.054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875" w:type="dxa"/>
            <w:tcBorders>
              <w:top w:val="dotted" w:sz="4" w:space="0" w:color="auto"/>
            </w:tcBorders>
            <w:shd w:val="clear" w:color="auto" w:fill="auto"/>
          </w:tcPr>
          <w:p w14:paraId="142DF6C4" w14:textId="77777777" w:rsidR="000334BE" w:rsidRPr="005A07E8" w:rsidRDefault="000334BE" w:rsidP="007B6EED">
            <w:pPr>
              <w:tabs>
                <w:tab w:val="decimal" w:pos="29"/>
              </w:tabs>
              <w:spacing w:before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85 (</w:t>
            </w:r>
            <w:proofErr w:type="gramStart"/>
            <w:r>
              <w:rPr>
                <w:rFonts w:ascii="Garamond" w:hAnsi="Garamond"/>
              </w:rPr>
              <w:t>0.034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  <w:tc>
          <w:tcPr>
            <w:tcW w:w="1875" w:type="dxa"/>
            <w:tcBorders>
              <w:top w:val="dotted" w:sz="4" w:space="0" w:color="auto"/>
            </w:tcBorders>
          </w:tcPr>
          <w:p w14:paraId="42607433" w14:textId="77777777" w:rsidR="000334BE" w:rsidRDefault="000334BE" w:rsidP="007B6EED">
            <w:pPr>
              <w:tabs>
                <w:tab w:val="decimal" w:pos="29"/>
              </w:tabs>
              <w:spacing w:before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252 (</w:t>
            </w:r>
            <w:proofErr w:type="gramStart"/>
            <w:r>
              <w:rPr>
                <w:rFonts w:ascii="Garamond" w:hAnsi="Garamond"/>
              </w:rPr>
              <w:t>0.040)*</w:t>
            </w:r>
            <w:proofErr w:type="gramEnd"/>
            <w:r>
              <w:rPr>
                <w:rFonts w:ascii="Garamond" w:hAnsi="Garamond"/>
              </w:rPr>
              <w:t>*</w:t>
            </w:r>
          </w:p>
        </w:tc>
      </w:tr>
      <w:tr w:rsidR="000334BE" w:rsidRPr="00BA30C3" w14:paraId="0B7FDD12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5D7CEC5A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14:paraId="1C841888" w14:textId="77777777" w:rsidR="000334BE" w:rsidRPr="005A07E8" w:rsidRDefault="000334BE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>Mean bias (%)</w:t>
            </w:r>
          </w:p>
        </w:tc>
        <w:tc>
          <w:tcPr>
            <w:tcW w:w="1874" w:type="dxa"/>
            <w:shd w:val="clear" w:color="auto" w:fill="auto"/>
          </w:tcPr>
          <w:p w14:paraId="12ADD919" w14:textId="77777777" w:rsidR="000334BE" w:rsidRPr="005A07E8" w:rsidRDefault="000334BE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2</w:t>
            </w:r>
          </w:p>
        </w:tc>
        <w:tc>
          <w:tcPr>
            <w:tcW w:w="1875" w:type="dxa"/>
            <w:shd w:val="clear" w:color="auto" w:fill="auto"/>
          </w:tcPr>
          <w:p w14:paraId="326E56B2" w14:textId="77777777" w:rsidR="000334BE" w:rsidRPr="005A07E8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8</w:t>
            </w:r>
          </w:p>
        </w:tc>
        <w:tc>
          <w:tcPr>
            <w:tcW w:w="1875" w:type="dxa"/>
          </w:tcPr>
          <w:p w14:paraId="4E00B07F" w14:textId="77777777" w:rsidR="000334BE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2.5</w:t>
            </w:r>
          </w:p>
        </w:tc>
      </w:tr>
      <w:tr w:rsidR="000334BE" w:rsidRPr="00BA30C3" w14:paraId="1CCAC0AC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4350A25A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14:paraId="077133FC" w14:textId="77777777" w:rsidR="000334BE" w:rsidRPr="005A07E8" w:rsidRDefault="000334BE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 xml:space="preserve">Rubin’s B </w:t>
            </w:r>
          </w:p>
        </w:tc>
        <w:tc>
          <w:tcPr>
            <w:tcW w:w="1874" w:type="dxa"/>
            <w:shd w:val="clear" w:color="auto" w:fill="auto"/>
          </w:tcPr>
          <w:p w14:paraId="1CE4037F" w14:textId="77777777" w:rsidR="000334BE" w:rsidRPr="005A07E8" w:rsidRDefault="000334BE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3.4</w:t>
            </w:r>
          </w:p>
        </w:tc>
        <w:tc>
          <w:tcPr>
            <w:tcW w:w="1875" w:type="dxa"/>
            <w:shd w:val="clear" w:color="auto" w:fill="auto"/>
          </w:tcPr>
          <w:p w14:paraId="7266D468" w14:textId="77777777" w:rsidR="000334BE" w:rsidRPr="005A07E8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.7</w:t>
            </w:r>
          </w:p>
        </w:tc>
        <w:tc>
          <w:tcPr>
            <w:tcW w:w="1875" w:type="dxa"/>
          </w:tcPr>
          <w:p w14:paraId="6DEF9F9A" w14:textId="77777777" w:rsidR="000334BE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.5</w:t>
            </w:r>
          </w:p>
        </w:tc>
      </w:tr>
      <w:tr w:rsidR="000334BE" w:rsidRPr="00BA30C3" w14:paraId="6543FF86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294E455A" w14:textId="77777777" w:rsidR="000334BE" w:rsidRPr="00BA30C3" w:rsidRDefault="000334BE" w:rsidP="007B6EED">
            <w:pPr>
              <w:ind w:firstLine="180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3AC75062" w14:textId="77777777" w:rsidR="000334BE" w:rsidRPr="005A07E8" w:rsidRDefault="000334BE" w:rsidP="007B6EED">
            <w:pPr>
              <w:tabs>
                <w:tab w:val="decimal" w:pos="30"/>
              </w:tabs>
              <w:rPr>
                <w:rFonts w:ascii="Garamond" w:hAnsi="Garamond"/>
              </w:rPr>
            </w:pPr>
            <w:r w:rsidRPr="00BA30C3">
              <w:rPr>
                <w:rFonts w:ascii="Garamond" w:hAnsi="Garamond"/>
                <w:b/>
              </w:rPr>
              <w:t xml:space="preserve">Rubin’s R 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</w:tcPr>
          <w:p w14:paraId="0B638C68" w14:textId="77777777" w:rsidR="000334BE" w:rsidRPr="005A07E8" w:rsidRDefault="000334BE" w:rsidP="007B6EED">
            <w:pPr>
              <w:tabs>
                <w:tab w:val="decimal" w:pos="37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7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</w:tcPr>
          <w:p w14:paraId="050E2C3B" w14:textId="77777777" w:rsidR="000334BE" w:rsidRPr="005A07E8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19</w:t>
            </w:r>
          </w:p>
        </w:tc>
        <w:tc>
          <w:tcPr>
            <w:tcW w:w="1875" w:type="dxa"/>
            <w:tcBorders>
              <w:bottom w:val="nil"/>
            </w:tcBorders>
          </w:tcPr>
          <w:p w14:paraId="0BC37AA0" w14:textId="77777777" w:rsidR="000334BE" w:rsidRDefault="000334BE" w:rsidP="007B6EED">
            <w:pPr>
              <w:tabs>
                <w:tab w:val="decimal" w:pos="29"/>
              </w:tabs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30</w:t>
            </w:r>
          </w:p>
        </w:tc>
      </w:tr>
      <w:tr w:rsidR="000334BE" w:rsidRPr="00BA30C3" w14:paraId="57115E21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7CAEA8BE" w14:textId="77777777" w:rsidR="000334BE" w:rsidRPr="00BA30C3" w:rsidRDefault="000334BE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538C84E5" w14:textId="77777777" w:rsidR="000334BE" w:rsidRDefault="000334BE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reatment N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</w:tcPr>
          <w:p w14:paraId="50D33968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477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</w:tcPr>
          <w:p w14:paraId="524E1A0E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2149</w:t>
            </w:r>
          </w:p>
        </w:tc>
        <w:tc>
          <w:tcPr>
            <w:tcW w:w="1875" w:type="dxa"/>
            <w:tcBorders>
              <w:bottom w:val="nil"/>
            </w:tcBorders>
          </w:tcPr>
          <w:p w14:paraId="194A6BAC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310</w:t>
            </w:r>
          </w:p>
        </w:tc>
      </w:tr>
      <w:tr w:rsidR="000334BE" w:rsidRPr="00BA30C3" w14:paraId="313262EE" w14:textId="77777777" w:rsidTr="007B6EED">
        <w:tc>
          <w:tcPr>
            <w:tcW w:w="1560" w:type="dxa"/>
            <w:vMerge/>
            <w:shd w:val="clear" w:color="auto" w:fill="auto"/>
            <w:vAlign w:val="center"/>
          </w:tcPr>
          <w:p w14:paraId="5054FE1D" w14:textId="77777777" w:rsidR="000334BE" w:rsidRPr="00BA30C3" w:rsidRDefault="000334BE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67A58E7A" w14:textId="77777777" w:rsidR="000334BE" w:rsidRDefault="000334BE" w:rsidP="007B6EED">
            <w:pPr>
              <w:tabs>
                <w:tab w:val="decimal" w:pos="217"/>
              </w:tabs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Control N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</w:tcPr>
          <w:p w14:paraId="5557C665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746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</w:tcPr>
          <w:p w14:paraId="2362F5FF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1909</w:t>
            </w:r>
          </w:p>
        </w:tc>
        <w:tc>
          <w:tcPr>
            <w:tcW w:w="1875" w:type="dxa"/>
            <w:tcBorders>
              <w:bottom w:val="nil"/>
            </w:tcBorders>
          </w:tcPr>
          <w:p w14:paraId="2684014B" w14:textId="77777777" w:rsidR="000334BE" w:rsidRPr="0080287B" w:rsidRDefault="000334BE" w:rsidP="007B6EED">
            <w:pPr>
              <w:tabs>
                <w:tab w:val="decimal" w:pos="217"/>
              </w:tabs>
              <w:spacing w:after="20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231</w:t>
            </w:r>
          </w:p>
        </w:tc>
      </w:tr>
      <w:tr w:rsidR="000334BE" w:rsidRPr="00BA30C3" w14:paraId="35F61AC4" w14:textId="77777777" w:rsidTr="007B6EED">
        <w:tc>
          <w:tcPr>
            <w:tcW w:w="156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509FF47" w14:textId="77777777" w:rsidR="000334BE" w:rsidRPr="00BA30C3" w:rsidRDefault="000334BE" w:rsidP="007B6EED">
            <w:pPr>
              <w:ind w:firstLine="179"/>
              <w:rPr>
                <w:rFonts w:ascii="Garamond" w:hAnsi="Garamond"/>
                <w:b/>
              </w:rPr>
            </w:pP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1B933730" w14:textId="77777777" w:rsidR="000334BE" w:rsidRDefault="000334BE" w:rsidP="007B6EED">
            <w:pPr>
              <w:tabs>
                <w:tab w:val="decimal" w:pos="217"/>
              </w:tabs>
              <w:spacing w:afterLines="20" w:after="48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Total N</w:t>
            </w:r>
          </w:p>
        </w:tc>
        <w:tc>
          <w:tcPr>
            <w:tcW w:w="1874" w:type="dxa"/>
            <w:tcBorders>
              <w:bottom w:val="nil"/>
            </w:tcBorders>
            <w:shd w:val="clear" w:color="auto" w:fill="auto"/>
          </w:tcPr>
          <w:p w14:paraId="79B8F198" w14:textId="77777777" w:rsidR="000334BE" w:rsidRPr="0080287B" w:rsidRDefault="000334BE" w:rsidP="007B6EED">
            <w:pPr>
              <w:tabs>
                <w:tab w:val="decimal" w:pos="217"/>
              </w:tabs>
              <w:spacing w:afterLines="20" w:after="48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6223</w:t>
            </w:r>
          </w:p>
        </w:tc>
        <w:tc>
          <w:tcPr>
            <w:tcW w:w="1875" w:type="dxa"/>
            <w:tcBorders>
              <w:bottom w:val="nil"/>
            </w:tcBorders>
            <w:shd w:val="clear" w:color="auto" w:fill="auto"/>
          </w:tcPr>
          <w:p w14:paraId="47194729" w14:textId="77777777" w:rsidR="000334BE" w:rsidRPr="0080287B" w:rsidRDefault="000334BE" w:rsidP="007B6EED">
            <w:pPr>
              <w:tabs>
                <w:tab w:val="decimal" w:pos="217"/>
              </w:tabs>
              <w:spacing w:afterLines="20" w:after="48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4058</w:t>
            </w:r>
          </w:p>
        </w:tc>
        <w:tc>
          <w:tcPr>
            <w:tcW w:w="1875" w:type="dxa"/>
            <w:tcBorders>
              <w:bottom w:val="nil"/>
            </w:tcBorders>
          </w:tcPr>
          <w:p w14:paraId="2FCBBBF3" w14:textId="77777777" w:rsidR="000334BE" w:rsidRPr="0080287B" w:rsidRDefault="000334BE" w:rsidP="007B6EED">
            <w:pPr>
              <w:tabs>
                <w:tab w:val="decimal" w:pos="217"/>
              </w:tabs>
              <w:spacing w:afterLines="20" w:after="48"/>
              <w:rPr>
                <w:rFonts w:ascii="Garamond" w:hAnsi="Garamond"/>
              </w:rPr>
            </w:pPr>
            <w:r w:rsidRPr="0080287B">
              <w:rPr>
                <w:rFonts w:ascii="Garamond" w:hAnsi="Garamond"/>
              </w:rPr>
              <w:t>5541</w:t>
            </w:r>
          </w:p>
        </w:tc>
      </w:tr>
      <w:tr w:rsidR="000334BE" w:rsidRPr="00BA30C3" w14:paraId="1573B145" w14:textId="77777777" w:rsidTr="007B6EED">
        <w:tc>
          <w:tcPr>
            <w:tcW w:w="902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D6DA19A" w14:textId="77777777" w:rsidR="000334BE" w:rsidRPr="00BA30C3" w:rsidRDefault="000334BE" w:rsidP="007B6EED">
            <w:pPr>
              <w:spacing w:after="40"/>
              <w:ind w:left="596" w:hanging="596"/>
              <w:jc w:val="both"/>
              <w:rPr>
                <w:rFonts w:ascii="Garamond" w:hAnsi="Garamond" w:cstheme="majorHAnsi"/>
              </w:rPr>
            </w:pPr>
            <w:r>
              <w:rPr>
                <w:rFonts w:ascii="Garamond" w:hAnsi="Garamond" w:cstheme="majorHAnsi"/>
              </w:rPr>
              <w:t xml:space="preserve">Notes: </w:t>
            </w:r>
            <w:r w:rsidRPr="00BA30C3">
              <w:rPr>
                <w:rFonts w:ascii="Garamond" w:hAnsi="Garamond" w:cstheme="majorHAnsi"/>
              </w:rPr>
              <w:t xml:space="preserve">Columns present ATT estimates from PSM models using </w:t>
            </w:r>
            <w:proofErr w:type="spellStart"/>
            <w:r w:rsidRPr="00BA30C3">
              <w:rPr>
                <w:rFonts w:ascii="Garamond" w:hAnsi="Garamond" w:cstheme="majorHAnsi"/>
              </w:rPr>
              <w:t>Epanechnikov</w:t>
            </w:r>
            <w:proofErr w:type="spellEnd"/>
            <w:r w:rsidRPr="00BA30C3">
              <w:rPr>
                <w:rFonts w:ascii="Garamond" w:hAnsi="Garamond" w:cstheme="majorHAnsi"/>
              </w:rPr>
              <w:t xml:space="preserve"> kernel matching with 0.05 bandwidths; common support condition is imposed. The models controlled all covariates. ATT standard errors in parentheses were computed by bootstrapping with 100 replications. </w:t>
            </w:r>
          </w:p>
          <w:p w14:paraId="31DD66F7" w14:textId="75E3056A" w:rsidR="000334BE" w:rsidRDefault="000334BE" w:rsidP="007B6EED">
            <w:pPr>
              <w:spacing w:after="40"/>
              <w:ind w:left="595"/>
              <w:jc w:val="both"/>
              <w:rPr>
                <w:rFonts w:ascii="Garamond" w:eastAsia="Times New Roman" w:hAnsi="Garamond" w:cstheme="majorHAnsi"/>
                <w:lang w:eastAsia="en-GB"/>
              </w:rPr>
            </w:pPr>
            <w:r>
              <w:rPr>
                <w:rFonts w:ascii="Garamond" w:eastAsia="Times New Roman" w:hAnsi="Garamond" w:cstheme="majorHAnsi"/>
                <w:lang w:eastAsia="en-GB"/>
              </w:rPr>
              <w:t>*</w:t>
            </w:r>
            <w:r w:rsidRPr="00BA30C3">
              <w:rPr>
                <w:rFonts w:ascii="Garamond" w:eastAsia="Times New Roman" w:hAnsi="Garamond" w:cstheme="majorHAnsi"/>
                <w:lang w:eastAsia="en-GB"/>
              </w:rPr>
              <w:t>* sig</w:t>
            </w:r>
            <w:r>
              <w:rPr>
                <w:rFonts w:ascii="Garamond" w:eastAsia="Times New Roman" w:hAnsi="Garamond" w:cstheme="majorHAnsi"/>
                <w:lang w:eastAsia="en-GB"/>
              </w:rPr>
              <w:t xml:space="preserve">nificance </w:t>
            </w:r>
            <w:bookmarkStart w:id="0" w:name="_GoBack"/>
            <w:bookmarkEnd w:id="0"/>
            <w:r w:rsidRPr="00BA30C3">
              <w:rPr>
                <w:rFonts w:ascii="Garamond" w:eastAsia="Times New Roman" w:hAnsi="Garamond" w:cstheme="majorHAnsi"/>
                <w:lang w:eastAsia="en-GB"/>
              </w:rPr>
              <w:t>at 0.1%.</w:t>
            </w:r>
            <w:r>
              <w:rPr>
                <w:rFonts w:ascii="Garamond" w:eastAsia="Times New Roman" w:hAnsi="Garamond" w:cstheme="majorHAnsi"/>
                <w:lang w:eastAsia="en-GB"/>
              </w:rPr>
              <w:t xml:space="preserve"> </w:t>
            </w:r>
          </w:p>
          <w:p w14:paraId="15C3D94A" w14:textId="77777777" w:rsidR="000334BE" w:rsidRPr="005169FC" w:rsidRDefault="000334BE" w:rsidP="007B6EED">
            <w:pPr>
              <w:spacing w:after="40"/>
              <w:ind w:left="595"/>
              <w:jc w:val="both"/>
              <w:rPr>
                <w:rFonts w:ascii="Garamond" w:eastAsia="Times New Roman" w:hAnsi="Garamond" w:cstheme="majorHAnsi"/>
                <w:lang w:eastAsia="en-GB"/>
              </w:rPr>
            </w:pPr>
            <w:r w:rsidRPr="00BA30C3">
              <w:rPr>
                <w:rFonts w:ascii="Garamond" w:hAnsi="Garamond" w:cs="Calibri Light"/>
                <w:iCs/>
              </w:rPr>
              <w:t>Success of the propensity score matching was assessed using Rubin’s B&lt;25%</w:t>
            </w:r>
            <w:r>
              <w:rPr>
                <w:rFonts w:ascii="Garamond" w:hAnsi="Garamond" w:cs="Calibri Light"/>
                <w:iCs/>
              </w:rPr>
              <w:t xml:space="preserve">, Rubin’s R of 0.5-2, </w:t>
            </w:r>
            <w:r w:rsidRPr="00BA30C3">
              <w:rPr>
                <w:rFonts w:ascii="Garamond" w:hAnsi="Garamond" w:cs="Calibri Light"/>
                <w:iCs/>
              </w:rPr>
              <w:t>and a percentage bias of &lt;10% for each covariate.</w:t>
            </w:r>
          </w:p>
        </w:tc>
      </w:tr>
    </w:tbl>
    <w:p w14:paraId="530218DB" w14:textId="77777777" w:rsidR="00332AEF" w:rsidRDefault="00332AEF" w:rsidP="000334BE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4BE"/>
    <w:rsid w:val="000334BE"/>
    <w:rsid w:val="00056D6A"/>
    <w:rsid w:val="0033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26F7"/>
  <w15:chartTrackingRefBased/>
  <w15:docId w15:val="{049499CE-4873-4704-A267-F2B6AB72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34BE"/>
    <w:pPr>
      <w:spacing w:after="16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4BE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19-04-04T18:56:00Z</dcterms:created>
  <dcterms:modified xsi:type="dcterms:W3CDTF">2019-04-04T18:58:00Z</dcterms:modified>
</cp:coreProperties>
</file>